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400E" w:rsidRPr="00A2400E" w:rsidRDefault="00A2400E" w:rsidP="00A2400E">
      <w:pPr>
        <w:spacing w:line="360" w:lineRule="auto"/>
        <w:rPr>
          <w:rFonts w:cs="Times New Roman"/>
          <w:b/>
          <w:color w:val="000000" w:themeColor="text1"/>
          <w:sz w:val="24"/>
        </w:rPr>
      </w:pPr>
      <w:r w:rsidRPr="00A2400E">
        <w:rPr>
          <w:rFonts w:cs="Times New Roman"/>
          <w:b/>
          <w:color w:val="000000" w:themeColor="text1"/>
          <w:sz w:val="24"/>
        </w:rPr>
        <w:t>Isolation, identification, and proposed formation mechanism of a novel hydrophilic compound formed by Maillard reaction between pyridoxamine and pentose</w:t>
      </w:r>
    </w:p>
    <w:p w:rsidR="00A2400E" w:rsidRPr="00A2400E" w:rsidRDefault="00A2400E" w:rsidP="00A2400E">
      <w:pPr>
        <w:spacing w:line="360" w:lineRule="auto"/>
        <w:rPr>
          <w:rFonts w:cs="Times New Roman"/>
          <w:b/>
          <w:color w:val="000000" w:themeColor="text1"/>
          <w:sz w:val="24"/>
        </w:rPr>
      </w:pP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  <w:r w:rsidRPr="00A2400E">
        <w:rPr>
          <w:rFonts w:cs="Times New Roman"/>
          <w:color w:val="000000" w:themeColor="text1"/>
          <w:sz w:val="24"/>
        </w:rPr>
        <w:t>Yuri Nomi</w:t>
      </w:r>
      <w:r w:rsidRPr="00A2400E">
        <w:rPr>
          <w:rFonts w:cs="Times New Roman"/>
          <w:color w:val="000000" w:themeColor="text1"/>
          <w:sz w:val="24"/>
          <w:vertAlign w:val="superscript"/>
        </w:rPr>
        <w:t>†, *</w:t>
      </w:r>
      <w:r w:rsidRPr="00A2400E">
        <w:rPr>
          <w:rFonts w:cs="Times New Roman"/>
          <w:color w:val="000000" w:themeColor="text1"/>
          <w:sz w:val="24"/>
        </w:rPr>
        <w:t xml:space="preserve"> and </w:t>
      </w:r>
      <w:proofErr w:type="spellStart"/>
      <w:r w:rsidRPr="00A2400E">
        <w:rPr>
          <w:rFonts w:cs="Times New Roman"/>
          <w:color w:val="000000" w:themeColor="text1"/>
          <w:sz w:val="24"/>
        </w:rPr>
        <w:t>Yuzuru</w:t>
      </w:r>
      <w:proofErr w:type="spellEnd"/>
      <w:r w:rsidRPr="00A2400E">
        <w:rPr>
          <w:rFonts w:cs="Times New Roman"/>
          <w:color w:val="000000" w:themeColor="text1"/>
          <w:sz w:val="24"/>
        </w:rPr>
        <w:t xml:space="preserve"> Otsuka</w:t>
      </w:r>
      <w:r w:rsidRPr="00A2400E">
        <w:rPr>
          <w:rFonts w:cs="Times New Roman"/>
          <w:color w:val="000000" w:themeColor="text1"/>
          <w:sz w:val="24"/>
          <w:vertAlign w:val="superscript"/>
        </w:rPr>
        <w:t>‡</w:t>
      </w: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  <w:r w:rsidRPr="00A2400E">
        <w:rPr>
          <w:rFonts w:cs="Times New Roman"/>
          <w:color w:val="000000" w:themeColor="text1"/>
          <w:sz w:val="24"/>
          <w:vertAlign w:val="superscript"/>
        </w:rPr>
        <w:t>†</w:t>
      </w:r>
      <w:r w:rsidRPr="00A2400E">
        <w:rPr>
          <w:rFonts w:cs="Times New Roman"/>
          <w:color w:val="000000" w:themeColor="text1"/>
          <w:sz w:val="24"/>
        </w:rPr>
        <w:t>Faculty of Applied Life Sciences, Niigata University of Pharmacy and Applied Life Sciences, Niigata City, Niigata, Japan. E-mail: ynomi@nupals.ac.jp</w:t>
      </w: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  <w:r w:rsidRPr="00A2400E">
        <w:rPr>
          <w:rFonts w:cs="Times New Roman"/>
          <w:color w:val="000000" w:themeColor="text1"/>
          <w:sz w:val="24"/>
          <w:vertAlign w:val="superscript"/>
        </w:rPr>
        <w:t>‡</w:t>
      </w:r>
      <w:r w:rsidRPr="00A2400E">
        <w:rPr>
          <w:rFonts w:cs="Times New Roman"/>
          <w:color w:val="000000" w:themeColor="text1"/>
          <w:sz w:val="24"/>
        </w:rPr>
        <w:t>Faculty of Human Life and Environmental Sciences, Ochanomizu university, Bunkyo-</w:t>
      </w:r>
      <w:proofErr w:type="spellStart"/>
      <w:r w:rsidRPr="00A2400E">
        <w:rPr>
          <w:rFonts w:cs="Times New Roman"/>
          <w:color w:val="000000" w:themeColor="text1"/>
          <w:sz w:val="24"/>
        </w:rPr>
        <w:t>ku</w:t>
      </w:r>
      <w:proofErr w:type="spellEnd"/>
      <w:r w:rsidRPr="00A2400E">
        <w:rPr>
          <w:rFonts w:cs="Times New Roman"/>
          <w:color w:val="000000" w:themeColor="text1"/>
          <w:sz w:val="24"/>
        </w:rPr>
        <w:t>, Tokyo, Japan. E-mail: otsuka.yuzuru@ocha.ac.jp</w:t>
      </w: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</w:p>
    <w:p w:rsidR="00A2400E" w:rsidRPr="00A2400E" w:rsidRDefault="00A2400E" w:rsidP="00A2400E">
      <w:pPr>
        <w:spacing w:line="360" w:lineRule="auto"/>
        <w:rPr>
          <w:rFonts w:cs="Times New Roman"/>
          <w:color w:val="000000" w:themeColor="text1"/>
          <w:sz w:val="24"/>
        </w:rPr>
      </w:pPr>
      <w:r w:rsidRPr="00A2400E">
        <w:rPr>
          <w:rFonts w:cs="Times New Roman"/>
          <w:color w:val="000000" w:themeColor="text1"/>
          <w:sz w:val="24"/>
          <w:vertAlign w:val="superscript"/>
        </w:rPr>
        <w:t>*</w:t>
      </w:r>
      <w:r w:rsidRPr="00A2400E">
        <w:rPr>
          <w:rFonts w:cs="Times New Roman"/>
          <w:color w:val="000000" w:themeColor="text1"/>
          <w:sz w:val="24"/>
        </w:rPr>
        <w:t xml:space="preserve">Correspondence author: Yuri Nomi, Faculty of Applied Life Sciences, Niigata University of Pharmacy and Applied Life Sciences, 265-1 </w:t>
      </w:r>
      <w:proofErr w:type="spellStart"/>
      <w:r w:rsidRPr="00A2400E">
        <w:rPr>
          <w:rFonts w:cs="Times New Roman"/>
          <w:color w:val="000000" w:themeColor="text1"/>
          <w:sz w:val="24"/>
        </w:rPr>
        <w:t>Higashijima</w:t>
      </w:r>
      <w:proofErr w:type="spellEnd"/>
      <w:r w:rsidRPr="00A2400E">
        <w:rPr>
          <w:rFonts w:cs="Times New Roman"/>
          <w:color w:val="000000" w:themeColor="text1"/>
          <w:sz w:val="24"/>
        </w:rPr>
        <w:t xml:space="preserve">, </w:t>
      </w:r>
      <w:proofErr w:type="spellStart"/>
      <w:r w:rsidRPr="00A2400E">
        <w:rPr>
          <w:rFonts w:cs="Times New Roman"/>
          <w:color w:val="000000" w:themeColor="text1"/>
          <w:sz w:val="24"/>
        </w:rPr>
        <w:t>Akiha-ku</w:t>
      </w:r>
      <w:proofErr w:type="spellEnd"/>
      <w:r w:rsidRPr="00A2400E">
        <w:rPr>
          <w:rFonts w:cs="Times New Roman"/>
          <w:color w:val="000000" w:themeColor="text1"/>
          <w:sz w:val="24"/>
        </w:rPr>
        <w:t>, Niigata City, Niigata 956-8603, Japan. Tel: +81-250-28-5348. E-mail: ynomi@nupals.ac.jp</w:t>
      </w:r>
    </w:p>
    <w:p w:rsidR="00A2400E" w:rsidRPr="00A2400E" w:rsidRDefault="00A2400E" w:rsidP="00A2400E">
      <w:pPr>
        <w:spacing w:line="360" w:lineRule="auto"/>
        <w:rPr>
          <w:rFonts w:cs="Times New Roman"/>
          <w:b/>
          <w:color w:val="000000" w:themeColor="text1"/>
          <w:sz w:val="24"/>
        </w:rPr>
      </w:pPr>
    </w:p>
    <w:p w:rsidR="00A2400E" w:rsidRDefault="00A2400E">
      <w:pPr>
        <w:widowControl/>
        <w:jc w:val="left"/>
        <w:rPr>
          <w:rFonts w:cs="Times New Roman"/>
          <w:b/>
          <w:color w:val="000000" w:themeColor="text1"/>
          <w:sz w:val="24"/>
        </w:rPr>
      </w:pPr>
      <w:r>
        <w:rPr>
          <w:rFonts w:cs="Times New Roman"/>
          <w:b/>
          <w:color w:val="000000" w:themeColor="text1"/>
          <w:sz w:val="24"/>
        </w:rPr>
        <w:br w:type="page"/>
      </w:r>
    </w:p>
    <w:p w:rsidR="00A2400E" w:rsidRPr="00A2400E" w:rsidRDefault="00A2400E" w:rsidP="00A2400E">
      <w:pPr>
        <w:spacing w:line="360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lastRenderedPageBreak/>
        <w:t>Appendices</w:t>
      </w:r>
    </w:p>
    <w:p w:rsidR="00A2400E" w:rsidRDefault="00A2400E" w:rsidP="00A2400E">
      <w:pPr>
        <w:spacing w:line="360" w:lineRule="auto"/>
        <w:rPr>
          <w:rFonts w:cs="Times New Roman"/>
          <w:b/>
          <w:color w:val="000000" w:themeColor="text1"/>
          <w:sz w:val="24"/>
        </w:rPr>
      </w:pPr>
      <w:r w:rsidRPr="00A2400E">
        <w:rPr>
          <w:rFonts w:cs="Times New Roman"/>
          <w:b/>
          <w:noProof/>
          <w:color w:val="000000" w:themeColor="text1"/>
          <w:sz w:val="24"/>
        </w:rPr>
        <w:drawing>
          <wp:inline distT="0" distB="0" distL="0" distR="0" wp14:anchorId="675D6B23" wp14:editId="497AA67E">
            <wp:extent cx="5040000" cy="615321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61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6F67" w:rsidRPr="00BC5C47" w:rsidRDefault="00106F67" w:rsidP="00A2400E">
      <w:pPr>
        <w:spacing w:line="276" w:lineRule="auto"/>
        <w:rPr>
          <w:rFonts w:cs="Times New Roman"/>
          <w:b/>
          <w:color w:val="000000" w:themeColor="text1"/>
          <w:sz w:val="24"/>
        </w:rPr>
      </w:pPr>
      <w:r>
        <w:rPr>
          <w:rFonts w:cs="Times New Roman"/>
          <w:b/>
          <w:color w:val="000000" w:themeColor="text1"/>
          <w:sz w:val="24"/>
        </w:rPr>
        <w:t>Fig.</w:t>
      </w:r>
      <w:r w:rsidRPr="00BC5C47">
        <w:rPr>
          <w:rFonts w:cs="Times New Roman"/>
          <w:b/>
          <w:color w:val="000000" w:themeColor="text1"/>
          <w:sz w:val="24"/>
        </w:rPr>
        <w:t xml:space="preserve"> </w:t>
      </w:r>
      <w:r>
        <w:rPr>
          <w:rFonts w:cs="Times New Roman"/>
          <w:b/>
          <w:color w:val="000000" w:themeColor="text1"/>
          <w:sz w:val="24"/>
        </w:rPr>
        <w:t>S1</w:t>
      </w:r>
      <w:r w:rsidR="007D6DB4">
        <w:rPr>
          <w:rFonts w:cs="Times New Roman"/>
          <w:b/>
          <w:color w:val="000000" w:themeColor="text1"/>
          <w:sz w:val="24"/>
        </w:rPr>
        <w:t>.</w:t>
      </w:r>
    </w:p>
    <w:p w:rsidR="00A2400E" w:rsidRDefault="00106F67" w:rsidP="00A2400E">
      <w:pPr>
        <w:spacing w:line="276" w:lineRule="auto"/>
        <w:rPr>
          <w:rFonts w:cs="Times New Roman"/>
          <w:color w:val="000000" w:themeColor="text1"/>
          <w:sz w:val="24"/>
        </w:rPr>
      </w:pPr>
      <w:r w:rsidRPr="00A2400E">
        <w:rPr>
          <w:rFonts w:cs="Times New Roman"/>
          <w:color w:val="000000" w:themeColor="text1"/>
          <w:sz w:val="24"/>
        </w:rPr>
        <w:t xml:space="preserve">The spectra of product ion scans of quinoxalines from 1-deoxypentosone (2) and 3-deoxypentosone (3) after derivatization of </w:t>
      </w:r>
      <w:r w:rsidR="005E0C55" w:rsidRPr="00A2400E">
        <w:rPr>
          <w:rFonts w:cs="Times New Roman"/>
          <w:color w:val="000000" w:themeColor="text1"/>
          <w:sz w:val="24"/>
        </w:rPr>
        <w:t>α</w:t>
      </w:r>
      <w:r w:rsidR="005E0C55" w:rsidRPr="00A2400E">
        <w:rPr>
          <w:rFonts w:cs="Times New Roman"/>
          <w:i/>
          <w:color w:val="000000" w:themeColor="text1"/>
          <w:sz w:val="24"/>
        </w:rPr>
        <w:t>-</w:t>
      </w:r>
      <w:proofErr w:type="spellStart"/>
      <w:r w:rsidRPr="00A2400E">
        <w:rPr>
          <w:rFonts w:cs="Times New Roman"/>
          <w:color w:val="000000" w:themeColor="text1"/>
          <w:sz w:val="24"/>
        </w:rPr>
        <w:t>dicarbonyl</w:t>
      </w:r>
      <w:proofErr w:type="spellEnd"/>
      <w:r w:rsidRPr="00A2400E">
        <w:rPr>
          <w:rFonts w:cs="Times New Roman"/>
          <w:color w:val="000000" w:themeColor="text1"/>
          <w:sz w:val="24"/>
        </w:rPr>
        <w:t xml:space="preserve"> compounds by </w:t>
      </w:r>
      <w:r w:rsidRPr="00A2400E">
        <w:rPr>
          <w:rFonts w:cs="Times New Roman"/>
          <w:i/>
          <w:color w:val="000000" w:themeColor="text1"/>
          <w:sz w:val="24"/>
        </w:rPr>
        <w:t>o</w:t>
      </w:r>
      <w:r w:rsidRPr="00A2400E">
        <w:rPr>
          <w:rFonts w:cs="Times New Roman"/>
          <w:color w:val="000000" w:themeColor="text1"/>
          <w:sz w:val="24"/>
        </w:rPr>
        <w:t xml:space="preserve">-phenylenediamine. </w:t>
      </w:r>
      <w:r w:rsidRPr="00BC5C47">
        <w:rPr>
          <w:rFonts w:cs="Times New Roman"/>
          <w:color w:val="000000" w:themeColor="text1"/>
          <w:sz w:val="24"/>
        </w:rPr>
        <w:t xml:space="preserve">The fragment ion peaks in accord with previously published data </w:t>
      </w:r>
      <w:r w:rsidR="000F0977" w:rsidRPr="000F0977">
        <w:rPr>
          <w:rFonts w:cs="Times New Roman"/>
          <w:color w:val="000000" w:themeColor="text1"/>
          <w:sz w:val="24"/>
          <w:vertAlign w:val="superscript"/>
        </w:rPr>
        <w:t>19</w:t>
      </w:r>
      <w:r w:rsidRPr="00BC5C47">
        <w:rPr>
          <w:rFonts w:cs="Times New Roman"/>
          <w:color w:val="000000" w:themeColor="text1"/>
          <w:sz w:val="24"/>
        </w:rPr>
        <w:t xml:space="preserve"> shows blue arrows.</w:t>
      </w:r>
      <w:r w:rsidR="00A2400E">
        <w:rPr>
          <w:rFonts w:cs="Times New Roman"/>
          <w:color w:val="000000" w:themeColor="text1"/>
          <w:sz w:val="24"/>
        </w:rPr>
        <w:br w:type="page"/>
      </w:r>
    </w:p>
    <w:p w:rsidR="00106F67" w:rsidRPr="00A2400E" w:rsidRDefault="002377A8" w:rsidP="00A2400E">
      <w:pPr>
        <w:spacing w:line="276" w:lineRule="auto"/>
        <w:rPr>
          <w:rFonts w:cs="Times New Roman"/>
          <w:color w:val="000000" w:themeColor="text1"/>
          <w:sz w:val="24"/>
        </w:rPr>
      </w:pPr>
      <w:r w:rsidRPr="002377A8">
        <w:rPr>
          <w:rFonts w:cs="Times New Roman"/>
          <w:color w:val="000000" w:themeColor="text1"/>
          <w:sz w:val="24"/>
        </w:rPr>
        <w:lastRenderedPageBreak/>
        <w:drawing>
          <wp:inline distT="0" distB="0" distL="0" distR="0" wp14:anchorId="2DC8B733" wp14:editId="39FBC955">
            <wp:extent cx="5120198" cy="6272212"/>
            <wp:effectExtent l="0" t="0" r="0" b="190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21980" cy="627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400E" w:rsidRPr="00FE782B" w:rsidRDefault="00A2400E" w:rsidP="00A2400E">
      <w:pPr>
        <w:spacing w:line="360" w:lineRule="auto"/>
        <w:rPr>
          <w:rFonts w:cs="Times New Roman"/>
          <w:sz w:val="24"/>
        </w:rPr>
      </w:pPr>
    </w:p>
    <w:p w:rsidR="00FA1FE9" w:rsidRPr="00FA1FE9" w:rsidRDefault="00FA1FE9" w:rsidP="00A2400E">
      <w:pPr>
        <w:spacing w:line="276" w:lineRule="auto"/>
        <w:rPr>
          <w:rFonts w:cs="Times New Roman"/>
          <w:sz w:val="24"/>
        </w:rPr>
      </w:pPr>
      <w:r w:rsidRPr="00FA1FE9">
        <w:rPr>
          <w:rFonts w:cs="Times New Roman"/>
          <w:b/>
          <w:bCs/>
          <w:sz w:val="24"/>
        </w:rPr>
        <w:t>Fig. S2</w:t>
      </w:r>
      <w:r w:rsidR="007D6DB4">
        <w:rPr>
          <w:rFonts w:cs="Times New Roman"/>
          <w:b/>
          <w:bCs/>
          <w:sz w:val="24"/>
        </w:rPr>
        <w:t>.</w:t>
      </w:r>
    </w:p>
    <w:p w:rsidR="00FA1FE9" w:rsidRPr="00FA1FE9" w:rsidRDefault="00FA1FE9" w:rsidP="00A2400E">
      <w:pPr>
        <w:spacing w:line="276" w:lineRule="auto"/>
        <w:rPr>
          <w:rFonts w:cs="Times New Roman"/>
          <w:sz w:val="24"/>
        </w:rPr>
      </w:pPr>
      <w:r w:rsidRPr="00A2400E">
        <w:rPr>
          <w:rFonts w:cs="Times New Roman"/>
          <w:bCs/>
          <w:sz w:val="24"/>
        </w:rPr>
        <w:t>The spectra of SIM and product ion scans of quinoxaline from pyruvic acid (5) after derivatization of α-</w:t>
      </w:r>
      <w:proofErr w:type="spellStart"/>
      <w:r w:rsidRPr="00A2400E">
        <w:rPr>
          <w:rFonts w:cs="Times New Roman"/>
          <w:bCs/>
          <w:sz w:val="24"/>
        </w:rPr>
        <w:t>dicarbonyl</w:t>
      </w:r>
      <w:proofErr w:type="spellEnd"/>
      <w:r w:rsidRPr="00A2400E">
        <w:rPr>
          <w:rFonts w:cs="Times New Roman"/>
          <w:bCs/>
          <w:sz w:val="24"/>
        </w:rPr>
        <w:t xml:space="preserve"> compounds by </w:t>
      </w:r>
      <w:r w:rsidRPr="00A2400E">
        <w:rPr>
          <w:rFonts w:cs="Times New Roman"/>
          <w:bCs/>
          <w:i/>
          <w:iCs/>
          <w:sz w:val="24"/>
        </w:rPr>
        <w:t>o</w:t>
      </w:r>
      <w:r w:rsidRPr="00A2400E">
        <w:rPr>
          <w:rFonts w:cs="Times New Roman"/>
          <w:bCs/>
          <w:sz w:val="24"/>
        </w:rPr>
        <w:t xml:space="preserve">-phenylenediamine. </w:t>
      </w:r>
      <w:r w:rsidRPr="00FA1FE9">
        <w:rPr>
          <w:rFonts w:cs="Times New Roman"/>
          <w:sz w:val="24"/>
        </w:rPr>
        <w:t xml:space="preserve">The fragment ion peaks in accord with previously </w:t>
      </w:r>
      <w:bookmarkStart w:id="0" w:name="_GoBack"/>
      <w:bookmarkEnd w:id="0"/>
      <w:r w:rsidRPr="00FA1FE9">
        <w:rPr>
          <w:rFonts w:cs="Times New Roman"/>
          <w:sz w:val="24"/>
        </w:rPr>
        <w:t>published data</w:t>
      </w:r>
      <w:r w:rsidRPr="00FA1FE9">
        <w:rPr>
          <w:rFonts w:cs="Times New Roman"/>
          <w:sz w:val="24"/>
          <w:vertAlign w:val="superscript"/>
        </w:rPr>
        <w:t xml:space="preserve"> 19</w:t>
      </w:r>
      <w:r w:rsidRPr="00FA1FE9">
        <w:rPr>
          <w:rFonts w:cs="Times New Roman"/>
          <w:sz w:val="24"/>
        </w:rPr>
        <w:t xml:space="preserve"> shows blue arrows. </w:t>
      </w:r>
    </w:p>
    <w:p w:rsidR="00FA1FE9" w:rsidRPr="00FA1FE9" w:rsidRDefault="00FA1FE9" w:rsidP="00A2400E">
      <w:pPr>
        <w:widowControl/>
        <w:spacing w:line="276" w:lineRule="auto"/>
        <w:jc w:val="left"/>
        <w:rPr>
          <w:rFonts w:cs="Times New Roman"/>
          <w:sz w:val="24"/>
        </w:rPr>
      </w:pPr>
    </w:p>
    <w:sectPr w:rsidR="00FA1FE9" w:rsidRPr="00FA1FE9" w:rsidSect="00723F1E">
      <w:footerReference w:type="even" r:id="rId8"/>
      <w:footerReference w:type="default" r:id="rId9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0C7D" w:rsidRDefault="00F60C7D" w:rsidP="00F56871">
      <w:r>
        <w:separator/>
      </w:r>
    </w:p>
  </w:endnote>
  <w:endnote w:type="continuationSeparator" w:id="0">
    <w:p w:rsidR="00F60C7D" w:rsidRDefault="00F60C7D" w:rsidP="00F568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Times New Roman (本文のフォント - コンプレ">
    <w:altName w:val="ＭＳ 明朝"/>
    <w:panose1 w:val="020B0604020202020204"/>
    <w:charset w:val="00"/>
    <w:family w:val="roman"/>
    <w:pitch w:val="variable"/>
    <w:sig w:usb0="E0000AFF" w:usb1="00007843" w:usb2="00000001" w:usb3="00000000" w:csb0="000001B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200694056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56871" w:rsidRDefault="00F56871" w:rsidP="00F64E3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:rsidR="00F56871" w:rsidRDefault="00F56871" w:rsidP="00F56871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5"/>
      </w:rPr>
      <w:id w:val="-240652711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:rsidR="00F56871" w:rsidRDefault="00F56871" w:rsidP="00F64E38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:rsidR="00F56871" w:rsidRDefault="00F56871" w:rsidP="00F56871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0C7D" w:rsidRDefault="00F60C7D" w:rsidP="00F56871">
      <w:r>
        <w:separator/>
      </w:r>
    </w:p>
  </w:footnote>
  <w:footnote w:type="continuationSeparator" w:id="0">
    <w:p w:rsidR="00F60C7D" w:rsidRDefault="00F60C7D" w:rsidP="00F568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5res22pfr29lep5txx9vp5t0d0sexeddr5&quot;&gt;My EndNote Library&lt;record-ids&gt;&lt;item&gt;663&lt;/item&gt;&lt;/record-ids&gt;&lt;/item&gt;&lt;/Libraries&gt;"/>
  </w:docVars>
  <w:rsids>
    <w:rsidRoot w:val="006855FE"/>
    <w:rsid w:val="00001279"/>
    <w:rsid w:val="00026481"/>
    <w:rsid w:val="00043A1E"/>
    <w:rsid w:val="00064EF5"/>
    <w:rsid w:val="0007150A"/>
    <w:rsid w:val="00075DB0"/>
    <w:rsid w:val="00077332"/>
    <w:rsid w:val="0008427F"/>
    <w:rsid w:val="00084BD3"/>
    <w:rsid w:val="00087E79"/>
    <w:rsid w:val="000A2813"/>
    <w:rsid w:val="000A3534"/>
    <w:rsid w:val="000B02B8"/>
    <w:rsid w:val="000B5905"/>
    <w:rsid w:val="000C09C2"/>
    <w:rsid w:val="000C284F"/>
    <w:rsid w:val="000C4C39"/>
    <w:rsid w:val="000C5A8E"/>
    <w:rsid w:val="000C64D0"/>
    <w:rsid w:val="000D5032"/>
    <w:rsid w:val="000D5324"/>
    <w:rsid w:val="000E4055"/>
    <w:rsid w:val="000F0977"/>
    <w:rsid w:val="000F4079"/>
    <w:rsid w:val="000F4135"/>
    <w:rsid w:val="000F4531"/>
    <w:rsid w:val="00106DBE"/>
    <w:rsid w:val="00106F67"/>
    <w:rsid w:val="00107DB3"/>
    <w:rsid w:val="00110F19"/>
    <w:rsid w:val="00156E32"/>
    <w:rsid w:val="00172096"/>
    <w:rsid w:val="00176DFC"/>
    <w:rsid w:val="00181716"/>
    <w:rsid w:val="00182E79"/>
    <w:rsid w:val="00197C9C"/>
    <w:rsid w:val="001D392D"/>
    <w:rsid w:val="001E76A6"/>
    <w:rsid w:val="002228D6"/>
    <w:rsid w:val="002377A8"/>
    <w:rsid w:val="00252F29"/>
    <w:rsid w:val="00253B3C"/>
    <w:rsid w:val="0025525A"/>
    <w:rsid w:val="00256362"/>
    <w:rsid w:val="00260510"/>
    <w:rsid w:val="00263B9A"/>
    <w:rsid w:val="00266925"/>
    <w:rsid w:val="00267010"/>
    <w:rsid w:val="00296773"/>
    <w:rsid w:val="002976F2"/>
    <w:rsid w:val="002B3E67"/>
    <w:rsid w:val="002C1BC1"/>
    <w:rsid w:val="002C373D"/>
    <w:rsid w:val="002D119E"/>
    <w:rsid w:val="002D35B7"/>
    <w:rsid w:val="002D5C57"/>
    <w:rsid w:val="002F1DD2"/>
    <w:rsid w:val="003156C9"/>
    <w:rsid w:val="003357E2"/>
    <w:rsid w:val="00356780"/>
    <w:rsid w:val="00386CDA"/>
    <w:rsid w:val="00391E83"/>
    <w:rsid w:val="003944FF"/>
    <w:rsid w:val="003A47AD"/>
    <w:rsid w:val="003B32B8"/>
    <w:rsid w:val="003C3DD6"/>
    <w:rsid w:val="003E22B0"/>
    <w:rsid w:val="003E5CA6"/>
    <w:rsid w:val="003F7A63"/>
    <w:rsid w:val="00407D33"/>
    <w:rsid w:val="004207E0"/>
    <w:rsid w:val="00420D9C"/>
    <w:rsid w:val="00423FE1"/>
    <w:rsid w:val="00426B77"/>
    <w:rsid w:val="0043602C"/>
    <w:rsid w:val="00445C94"/>
    <w:rsid w:val="004556AB"/>
    <w:rsid w:val="00455901"/>
    <w:rsid w:val="00460611"/>
    <w:rsid w:val="00462FEB"/>
    <w:rsid w:val="00464433"/>
    <w:rsid w:val="0046507E"/>
    <w:rsid w:val="0046564D"/>
    <w:rsid w:val="00474305"/>
    <w:rsid w:val="0048367A"/>
    <w:rsid w:val="004A4D78"/>
    <w:rsid w:val="004B4C41"/>
    <w:rsid w:val="004B67D3"/>
    <w:rsid w:val="004C4020"/>
    <w:rsid w:val="004D560F"/>
    <w:rsid w:val="004D58DB"/>
    <w:rsid w:val="004E0E6D"/>
    <w:rsid w:val="004F1D15"/>
    <w:rsid w:val="005009CA"/>
    <w:rsid w:val="00500F1A"/>
    <w:rsid w:val="0051032D"/>
    <w:rsid w:val="00512DCF"/>
    <w:rsid w:val="00525C98"/>
    <w:rsid w:val="00527A2D"/>
    <w:rsid w:val="00527C5D"/>
    <w:rsid w:val="0053042F"/>
    <w:rsid w:val="00553DC7"/>
    <w:rsid w:val="00577418"/>
    <w:rsid w:val="005837BA"/>
    <w:rsid w:val="00591A57"/>
    <w:rsid w:val="00593D70"/>
    <w:rsid w:val="005B33DB"/>
    <w:rsid w:val="005D10B9"/>
    <w:rsid w:val="005D7331"/>
    <w:rsid w:val="005E0C55"/>
    <w:rsid w:val="005E0D45"/>
    <w:rsid w:val="005E3579"/>
    <w:rsid w:val="005E45DC"/>
    <w:rsid w:val="005E59C7"/>
    <w:rsid w:val="005F2588"/>
    <w:rsid w:val="005F2756"/>
    <w:rsid w:val="00610FEC"/>
    <w:rsid w:val="0061347E"/>
    <w:rsid w:val="00621DE0"/>
    <w:rsid w:val="006418F8"/>
    <w:rsid w:val="0065615F"/>
    <w:rsid w:val="00657DE7"/>
    <w:rsid w:val="00673882"/>
    <w:rsid w:val="00680F35"/>
    <w:rsid w:val="006855FE"/>
    <w:rsid w:val="0068761C"/>
    <w:rsid w:val="00692604"/>
    <w:rsid w:val="006A4374"/>
    <w:rsid w:val="006A7ADB"/>
    <w:rsid w:val="006B20DE"/>
    <w:rsid w:val="006B2D03"/>
    <w:rsid w:val="006B3423"/>
    <w:rsid w:val="006C64AC"/>
    <w:rsid w:val="006D1AB2"/>
    <w:rsid w:val="00706C23"/>
    <w:rsid w:val="00712511"/>
    <w:rsid w:val="00714AC3"/>
    <w:rsid w:val="00723F1E"/>
    <w:rsid w:val="0072460F"/>
    <w:rsid w:val="00732ACC"/>
    <w:rsid w:val="00735B08"/>
    <w:rsid w:val="0075421F"/>
    <w:rsid w:val="00760666"/>
    <w:rsid w:val="00772247"/>
    <w:rsid w:val="007723C3"/>
    <w:rsid w:val="00774A4B"/>
    <w:rsid w:val="00783A5A"/>
    <w:rsid w:val="00786D21"/>
    <w:rsid w:val="007915E2"/>
    <w:rsid w:val="00795CA5"/>
    <w:rsid w:val="007977FD"/>
    <w:rsid w:val="007A23E9"/>
    <w:rsid w:val="007A3DE1"/>
    <w:rsid w:val="007A4E94"/>
    <w:rsid w:val="007B59EE"/>
    <w:rsid w:val="007C3373"/>
    <w:rsid w:val="007D03F4"/>
    <w:rsid w:val="007D5F3F"/>
    <w:rsid w:val="007D6DB4"/>
    <w:rsid w:val="007D7857"/>
    <w:rsid w:val="007F041B"/>
    <w:rsid w:val="007F2164"/>
    <w:rsid w:val="007F4259"/>
    <w:rsid w:val="0080289A"/>
    <w:rsid w:val="008118A7"/>
    <w:rsid w:val="00813D1C"/>
    <w:rsid w:val="00826FC7"/>
    <w:rsid w:val="00835F7D"/>
    <w:rsid w:val="00843880"/>
    <w:rsid w:val="008540AE"/>
    <w:rsid w:val="008572AC"/>
    <w:rsid w:val="00862E99"/>
    <w:rsid w:val="008904E4"/>
    <w:rsid w:val="008938A8"/>
    <w:rsid w:val="008B5119"/>
    <w:rsid w:val="008C2906"/>
    <w:rsid w:val="008C4627"/>
    <w:rsid w:val="008D64FF"/>
    <w:rsid w:val="008D70FE"/>
    <w:rsid w:val="008D7C17"/>
    <w:rsid w:val="008E0160"/>
    <w:rsid w:val="008E2F33"/>
    <w:rsid w:val="008E5628"/>
    <w:rsid w:val="008E792A"/>
    <w:rsid w:val="008F2F2E"/>
    <w:rsid w:val="008F45FE"/>
    <w:rsid w:val="009158A3"/>
    <w:rsid w:val="009336AA"/>
    <w:rsid w:val="0094160A"/>
    <w:rsid w:val="00942087"/>
    <w:rsid w:val="00955378"/>
    <w:rsid w:val="00967B03"/>
    <w:rsid w:val="0097111C"/>
    <w:rsid w:val="009766A3"/>
    <w:rsid w:val="00982C8E"/>
    <w:rsid w:val="009915F1"/>
    <w:rsid w:val="00994E70"/>
    <w:rsid w:val="00995B7E"/>
    <w:rsid w:val="009C3105"/>
    <w:rsid w:val="009D02B3"/>
    <w:rsid w:val="009D111B"/>
    <w:rsid w:val="009D6EC9"/>
    <w:rsid w:val="009E3A4F"/>
    <w:rsid w:val="009E7701"/>
    <w:rsid w:val="009F21BC"/>
    <w:rsid w:val="009F22A3"/>
    <w:rsid w:val="009F34BF"/>
    <w:rsid w:val="00A019C6"/>
    <w:rsid w:val="00A04132"/>
    <w:rsid w:val="00A21EA5"/>
    <w:rsid w:val="00A2400E"/>
    <w:rsid w:val="00A26260"/>
    <w:rsid w:val="00A311EB"/>
    <w:rsid w:val="00A34727"/>
    <w:rsid w:val="00A40541"/>
    <w:rsid w:val="00A42999"/>
    <w:rsid w:val="00A470C6"/>
    <w:rsid w:val="00A4726C"/>
    <w:rsid w:val="00A65DB2"/>
    <w:rsid w:val="00A72621"/>
    <w:rsid w:val="00A83332"/>
    <w:rsid w:val="00A85BF0"/>
    <w:rsid w:val="00AA3368"/>
    <w:rsid w:val="00AB3B4C"/>
    <w:rsid w:val="00AB5498"/>
    <w:rsid w:val="00AB6396"/>
    <w:rsid w:val="00AB789C"/>
    <w:rsid w:val="00AD500F"/>
    <w:rsid w:val="00AE0D17"/>
    <w:rsid w:val="00AE141E"/>
    <w:rsid w:val="00AF156C"/>
    <w:rsid w:val="00B0401E"/>
    <w:rsid w:val="00B17049"/>
    <w:rsid w:val="00B17E87"/>
    <w:rsid w:val="00B2305E"/>
    <w:rsid w:val="00B34AF3"/>
    <w:rsid w:val="00B4449A"/>
    <w:rsid w:val="00B52514"/>
    <w:rsid w:val="00B6213A"/>
    <w:rsid w:val="00B65096"/>
    <w:rsid w:val="00B65FEB"/>
    <w:rsid w:val="00B72F95"/>
    <w:rsid w:val="00B77B98"/>
    <w:rsid w:val="00B85CD7"/>
    <w:rsid w:val="00BA16C7"/>
    <w:rsid w:val="00BB2B7A"/>
    <w:rsid w:val="00BC0CB1"/>
    <w:rsid w:val="00BC22FE"/>
    <w:rsid w:val="00BC735B"/>
    <w:rsid w:val="00BD1906"/>
    <w:rsid w:val="00BE04A1"/>
    <w:rsid w:val="00BE3F83"/>
    <w:rsid w:val="00BE4F67"/>
    <w:rsid w:val="00BF0357"/>
    <w:rsid w:val="00BF3168"/>
    <w:rsid w:val="00C03E87"/>
    <w:rsid w:val="00C22C1D"/>
    <w:rsid w:val="00C37556"/>
    <w:rsid w:val="00C410C1"/>
    <w:rsid w:val="00C47251"/>
    <w:rsid w:val="00C559F6"/>
    <w:rsid w:val="00C607FB"/>
    <w:rsid w:val="00C671E0"/>
    <w:rsid w:val="00C67E6C"/>
    <w:rsid w:val="00C753F0"/>
    <w:rsid w:val="00C93854"/>
    <w:rsid w:val="00CB190A"/>
    <w:rsid w:val="00CC1511"/>
    <w:rsid w:val="00CC168F"/>
    <w:rsid w:val="00CC434C"/>
    <w:rsid w:val="00CC48AA"/>
    <w:rsid w:val="00CD1483"/>
    <w:rsid w:val="00CD2709"/>
    <w:rsid w:val="00CE0B0C"/>
    <w:rsid w:val="00CF04F0"/>
    <w:rsid w:val="00CF0C6E"/>
    <w:rsid w:val="00CF38E8"/>
    <w:rsid w:val="00CF4756"/>
    <w:rsid w:val="00CF64A3"/>
    <w:rsid w:val="00D00CAE"/>
    <w:rsid w:val="00D047A2"/>
    <w:rsid w:val="00D2141F"/>
    <w:rsid w:val="00D30842"/>
    <w:rsid w:val="00D3257C"/>
    <w:rsid w:val="00D33E33"/>
    <w:rsid w:val="00D34B38"/>
    <w:rsid w:val="00D42C61"/>
    <w:rsid w:val="00D45152"/>
    <w:rsid w:val="00D718F9"/>
    <w:rsid w:val="00D73CE1"/>
    <w:rsid w:val="00D769E5"/>
    <w:rsid w:val="00D8030C"/>
    <w:rsid w:val="00DA4341"/>
    <w:rsid w:val="00DB0396"/>
    <w:rsid w:val="00DB079F"/>
    <w:rsid w:val="00DB5FA0"/>
    <w:rsid w:val="00DC3FAA"/>
    <w:rsid w:val="00DC549D"/>
    <w:rsid w:val="00DC58C2"/>
    <w:rsid w:val="00DC594B"/>
    <w:rsid w:val="00DD1D2D"/>
    <w:rsid w:val="00DD35B5"/>
    <w:rsid w:val="00DF65E6"/>
    <w:rsid w:val="00E01685"/>
    <w:rsid w:val="00E12D1F"/>
    <w:rsid w:val="00E13D37"/>
    <w:rsid w:val="00E32D14"/>
    <w:rsid w:val="00E409A6"/>
    <w:rsid w:val="00E4340C"/>
    <w:rsid w:val="00E449BD"/>
    <w:rsid w:val="00E5432E"/>
    <w:rsid w:val="00E60806"/>
    <w:rsid w:val="00E85990"/>
    <w:rsid w:val="00E865A8"/>
    <w:rsid w:val="00E87AF0"/>
    <w:rsid w:val="00E93192"/>
    <w:rsid w:val="00EA167C"/>
    <w:rsid w:val="00EA3BDF"/>
    <w:rsid w:val="00EA6A10"/>
    <w:rsid w:val="00EC13A5"/>
    <w:rsid w:val="00EC3F28"/>
    <w:rsid w:val="00EE504C"/>
    <w:rsid w:val="00F0529E"/>
    <w:rsid w:val="00F05FD0"/>
    <w:rsid w:val="00F10795"/>
    <w:rsid w:val="00F11AD6"/>
    <w:rsid w:val="00F37258"/>
    <w:rsid w:val="00F40CAC"/>
    <w:rsid w:val="00F45018"/>
    <w:rsid w:val="00F53750"/>
    <w:rsid w:val="00F56871"/>
    <w:rsid w:val="00F60C7D"/>
    <w:rsid w:val="00F6314C"/>
    <w:rsid w:val="00F66350"/>
    <w:rsid w:val="00F6719D"/>
    <w:rsid w:val="00F773C3"/>
    <w:rsid w:val="00F776C3"/>
    <w:rsid w:val="00F80F13"/>
    <w:rsid w:val="00FA0894"/>
    <w:rsid w:val="00FA1FE9"/>
    <w:rsid w:val="00FB443E"/>
    <w:rsid w:val="00FC3071"/>
    <w:rsid w:val="00FE12D1"/>
    <w:rsid w:val="00FE2AA2"/>
    <w:rsid w:val="00FE6C21"/>
    <w:rsid w:val="00FE782B"/>
    <w:rsid w:val="00FF0F52"/>
    <w:rsid w:val="00FF1D53"/>
    <w:rsid w:val="00FF5BB7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F0FF04E-C959-3D4D-87C9-737CC0372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Hiragino Mincho Pro W3" w:hAnsi="Times New Roman" w:cs="Times New Roman (本文のフォント - コンプレ"/>
        <w:kern w:val="2"/>
        <w:sz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F0977"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F0977"/>
    <w:rPr>
      <w:rFonts w:cs="Times New Roman"/>
      <w:sz w:val="20"/>
    </w:rPr>
  </w:style>
  <w:style w:type="paragraph" w:customStyle="1" w:styleId="EndNoteBibliography">
    <w:name w:val="EndNote Bibliography"/>
    <w:basedOn w:val="a"/>
    <w:link w:val="EndNoteBibliography0"/>
    <w:rsid w:val="000F0977"/>
    <w:rPr>
      <w:rFonts w:cs="Times New Roman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F0977"/>
    <w:rPr>
      <w:rFonts w:cs="Times New Roman"/>
      <w:sz w:val="20"/>
    </w:rPr>
  </w:style>
  <w:style w:type="paragraph" w:styleId="a3">
    <w:name w:val="footer"/>
    <w:basedOn w:val="a"/>
    <w:link w:val="a4"/>
    <w:uiPriority w:val="99"/>
    <w:unhideWhenUsed/>
    <w:rsid w:val="00F568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56871"/>
  </w:style>
  <w:style w:type="character" w:styleId="a5">
    <w:name w:val="page number"/>
    <w:basedOn w:val="a0"/>
    <w:uiPriority w:val="99"/>
    <w:semiHidden/>
    <w:unhideWhenUsed/>
    <w:rsid w:val="00F56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2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6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2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55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84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9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67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39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05547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52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3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7086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323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63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154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2573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499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1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34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6277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1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727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8531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739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0011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56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5896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2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15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8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515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9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1954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33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26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849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1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7859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147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764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157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897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9730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688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0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696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43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605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54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981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68889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63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64536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4473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8053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258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60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835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054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2871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89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897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4344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94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84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853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5917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352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6815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757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7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8134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49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58243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23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59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370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865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859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79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3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90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62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020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03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9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223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8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MI</dc:creator>
  <cp:keywords/>
  <dc:description/>
  <cp:lastModifiedBy>NOMI</cp:lastModifiedBy>
  <cp:revision>22</cp:revision>
  <dcterms:created xsi:type="dcterms:W3CDTF">2019-08-04T06:29:00Z</dcterms:created>
  <dcterms:modified xsi:type="dcterms:W3CDTF">2020-01-23T11:46:00Z</dcterms:modified>
</cp:coreProperties>
</file>